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E2164" w14:textId="77777777" w:rsidR="006604EE" w:rsidRPr="00634D36" w:rsidRDefault="006604EE" w:rsidP="006604EE">
      <w:pPr>
        <w:pStyle w:val="1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 Table S1. Summary of representative sequences for selected gene families in SMDB</w:t>
      </w:r>
      <w:r w:rsidRPr="00634D36">
        <w:rPr>
          <w:rFonts w:ascii="Times New Roman" w:eastAsiaTheme="minorEastAsia" w:hAnsi="Times New Roman" w:cs="Times New Roman"/>
          <w:color w:val="auto"/>
          <w:sz w:val="24"/>
          <w:szCs w:val="24"/>
        </w:rPr>
        <w:t>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336"/>
        <w:gridCol w:w="1080"/>
        <w:gridCol w:w="1080"/>
        <w:gridCol w:w="1080"/>
        <w:gridCol w:w="1080"/>
        <w:gridCol w:w="1083"/>
        <w:gridCol w:w="1080"/>
      </w:tblGrid>
      <w:tr w:rsidR="006604EE" w:rsidRPr="00634D36" w14:paraId="4FE25554" w14:textId="77777777" w:rsidTr="00C909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18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5F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D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78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CD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5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E24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97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gNO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8E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G</w:t>
            </w:r>
          </w:p>
        </w:tc>
      </w:tr>
      <w:tr w:rsidR="006604EE" w:rsidRPr="00634D36" w14:paraId="6C55FDA0" w14:textId="77777777" w:rsidTr="00C909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BB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A1_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F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1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66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4F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5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CF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3081C8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9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00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1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5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C1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11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D5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D8640F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A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F6F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037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2B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0C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1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FE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6604EE" w:rsidRPr="00634D36" w14:paraId="303D4D3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BA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F6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E4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A4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1F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5B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8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6604EE" w:rsidRPr="00634D36" w14:paraId="2F4FAB6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3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89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E3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4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7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8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E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256696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A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27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1F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5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D1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4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F24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AD389D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C6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CF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B4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D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EC2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A6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32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1F3D5C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0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s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E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2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B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D1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F0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B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604EE" w:rsidRPr="00634D36" w14:paraId="097ECC3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2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s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4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3A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0B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21E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81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D5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6604EE" w:rsidRPr="00634D36" w14:paraId="483E945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46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7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7B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F61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9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9E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1C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6604EE" w:rsidRPr="00634D36" w14:paraId="7B95966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49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YS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5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2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7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7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6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8C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D6951A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4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04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E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16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1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A3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1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</w:tr>
      <w:tr w:rsidR="006604EE" w:rsidRPr="00634D36" w14:paraId="26DD081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7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F1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83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FA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78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CE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E0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6FA62C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7C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PN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9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8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EE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26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C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B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1935087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54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9B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CB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B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4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E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EE8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440741B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9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B3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5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D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76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3B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B1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6604EE" w:rsidRPr="00634D36" w14:paraId="7FD1E09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1D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7D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B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EB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9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E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19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6604EE" w:rsidRPr="00634D36" w14:paraId="3AEF3EB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33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u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7E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E8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6B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4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EE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7C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4DEBF44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D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19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9E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83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9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7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0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7</w:t>
            </w:r>
          </w:p>
        </w:tc>
      </w:tr>
      <w:tr w:rsidR="006604EE" w:rsidRPr="00634D36" w14:paraId="20D8836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5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7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980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C2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4B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2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0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</w:tr>
      <w:tr w:rsidR="006604EE" w:rsidRPr="00634D36" w14:paraId="667E535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A8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2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84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7C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C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1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AC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8</w:t>
            </w:r>
          </w:p>
        </w:tc>
      </w:tr>
      <w:tr w:rsidR="006604EE" w:rsidRPr="00634D36" w14:paraId="2EC5D92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3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8CC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5E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8A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6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8C6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7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</w:t>
            </w:r>
          </w:p>
        </w:tc>
      </w:tr>
      <w:tr w:rsidR="006604EE" w:rsidRPr="00634D36" w14:paraId="4919E32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C1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3B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5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6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85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9D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8B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</w:t>
            </w:r>
          </w:p>
        </w:tc>
      </w:tr>
      <w:tr w:rsidR="006604EE" w:rsidRPr="00634D36" w14:paraId="3FEA5D4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8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6F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4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A5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CC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6D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AA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</w:t>
            </w:r>
          </w:p>
        </w:tc>
      </w:tr>
      <w:tr w:rsidR="006604EE" w:rsidRPr="00634D36" w14:paraId="0719E9A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1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93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71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A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6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0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3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</w:t>
            </w:r>
          </w:p>
        </w:tc>
      </w:tr>
      <w:tr w:rsidR="006604EE" w:rsidRPr="00634D36" w14:paraId="415899A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2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C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E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0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7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97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1D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</w:tr>
      <w:tr w:rsidR="006604EE" w:rsidRPr="00634D36" w14:paraId="097C2B3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6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6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C5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4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24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5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A3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604EE" w:rsidRPr="00634D36" w14:paraId="47ACEF9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CC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97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5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BC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32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9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71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1C490CA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4E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ys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F0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0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2A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9A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B4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3C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</w:t>
            </w:r>
          </w:p>
        </w:tc>
      </w:tr>
      <w:tr w:rsidR="006604EE" w:rsidRPr="00634D36" w14:paraId="017836B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D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76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0AB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91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06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2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4C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32AE32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D1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9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C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7C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7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4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94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6058187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C9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F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6E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2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F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24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9B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1418325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82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1B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31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BD3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28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F5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C3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547E681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C1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41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35F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A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4A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4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73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16CF29A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C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C7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0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0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FA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E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0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01A88E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B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3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13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7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95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E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E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26B9D65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B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B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3A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E9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E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3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26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415161D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5D7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d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F9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9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F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3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FC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AFE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433498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F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E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0D0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7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3E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8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5F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604EE" w:rsidRPr="00634D36" w14:paraId="52CD5CE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5D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d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B8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2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5C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2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B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C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604EE" w:rsidRPr="00634D36" w14:paraId="68FD3F1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EF3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14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7F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8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9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9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CD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60D636C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F6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dm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2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1A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B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C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BD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9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2D34AE8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1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4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6D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96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C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ED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00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2842887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8CB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o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A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3D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F7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0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59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0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2A30E1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4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6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CA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29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89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C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BB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</w:tr>
      <w:tr w:rsidR="006604EE" w:rsidRPr="00634D36" w14:paraId="3968AD4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061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s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28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4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2D6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E0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9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DB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6604EE" w:rsidRPr="00634D36" w14:paraId="42AAE02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6C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m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4E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E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B7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6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F50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43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6604EE" w:rsidRPr="00634D36" w14:paraId="39433F7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4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x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AD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9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6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66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B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E1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5CA84F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02B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x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A59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E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2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C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F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48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2B693C7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5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o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6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9E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C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56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A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755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7440B4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6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7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A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A9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5D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4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02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1EABA8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F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0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74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A5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2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3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E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4DD628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65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32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3C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7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9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2B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7E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25EC90C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1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0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3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AF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0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C1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1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C75A7C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1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0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79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F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5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C8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9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6604EE" w:rsidRPr="00634D36" w14:paraId="3F774CD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73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4B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3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4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D6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E7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EC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6604EE" w:rsidRPr="00634D36" w14:paraId="6731025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9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C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54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295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35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AF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5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CB4022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94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5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0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9B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5B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0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85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654DBB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A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D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AB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6D1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8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2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5DD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4B3DB76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65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1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1E4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26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3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E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28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6604EE" w:rsidRPr="00634D36" w14:paraId="6FBA0E1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F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C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7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8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D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B5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CE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28167B9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D7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0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22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0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2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B1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F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1F1E40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D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35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8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C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9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91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EC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6604EE" w:rsidRPr="00634D36" w14:paraId="09671A0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67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D0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75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6C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46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A4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6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3FAFA3A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F4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CA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AB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AC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DE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8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54E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6FD0219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D15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7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C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81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0C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23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34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3DC3020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4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s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A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F88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4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BE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9A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F0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6604EE" w:rsidRPr="00634D36" w14:paraId="3B48C30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ED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TH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8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7B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81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0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DD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38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6F13A48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E3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D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B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86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D1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9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4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604EE" w:rsidRPr="00634D36" w14:paraId="56B255E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AA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D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CBB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1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B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11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C42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6604EE" w:rsidRPr="00634D36" w14:paraId="197EF9F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51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2B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3B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9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7C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5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67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261FC1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99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l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F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9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65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4E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39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13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</w:tr>
      <w:tr w:rsidR="006604EE" w:rsidRPr="00634D36" w14:paraId="20BA90E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04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2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9C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9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CF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DF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0F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6604EE" w:rsidRPr="00634D36" w14:paraId="62AF8DA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3B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1E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396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5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A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C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8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74C76FF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2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D6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6E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FE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A1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83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045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6604EE" w:rsidRPr="00634D36" w14:paraId="62DD8B5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7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1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53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45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8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C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6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6604EE" w:rsidRPr="00634D36" w14:paraId="15223B2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B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84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83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4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7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A1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6E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604EE" w:rsidRPr="00634D36" w14:paraId="65F6C7F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C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d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5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34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06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FE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E2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5B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28B119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8F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IN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9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3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C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6A2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FC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2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BD535E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E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y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07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B8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C5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94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7B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C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1B7A003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0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yd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24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6D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C6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EA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54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3A1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6AB6A02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E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y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93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2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F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4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AB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D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4D7B446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3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yd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EF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D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0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9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3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B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604EE" w:rsidRPr="00634D36" w14:paraId="39638F4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A9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MPA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D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1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1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81C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21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E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59E150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0C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4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FB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0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97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3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A3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1AB495B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EFC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m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1E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A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67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7F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E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8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6604EE" w:rsidRPr="00634D36" w14:paraId="4C16A41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77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d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4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E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7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13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C2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CC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CE6D5A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78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2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D0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4C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C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90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B7F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40BD4D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2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D0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8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6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F0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04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00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C6D25B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596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BF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C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7B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AE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D7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484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DB7169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64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F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D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C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72E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4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8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7E1EFB0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2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8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D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2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C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8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7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DCA653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F3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E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44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C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FA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53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78F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</w:t>
            </w:r>
          </w:p>
        </w:tc>
      </w:tr>
      <w:tr w:rsidR="006604EE" w:rsidRPr="00634D36" w14:paraId="7F84858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FE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P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7A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B3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27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BA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61B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090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12C3AC3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24B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s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15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84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2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F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95D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41B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59A08C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7B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s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7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ABF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E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3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9C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6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383FF71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A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s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88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F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AA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73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0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2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604EE" w:rsidRPr="00634D36" w14:paraId="38654C4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6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t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6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8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D8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0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5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CA5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73FB50B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C5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ts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16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29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D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00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E7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5C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88FBDF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C9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p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0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BA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34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5F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14A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9C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E9C85E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9B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53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A8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0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38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0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33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</w:t>
            </w:r>
          </w:p>
        </w:tc>
      </w:tr>
      <w:tr w:rsidR="006604EE" w:rsidRPr="00634D36" w14:paraId="6442191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06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017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6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E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2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C64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C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D5BBBD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D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P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C28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EA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92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4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D5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9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604ABB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B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1C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78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05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5A5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FE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2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19C15A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D6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s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4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B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9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4D6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50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1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6604EE" w:rsidRPr="00634D36" w14:paraId="44E6CE1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85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97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E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E1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70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4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04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604EE" w:rsidRPr="00634D36" w14:paraId="276E510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0B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66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0F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A2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BC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52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23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6604EE" w:rsidRPr="00634D36" w14:paraId="45DF79D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E8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C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13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54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EF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6B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1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AC2191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59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65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49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4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D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0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C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1118AEE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2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A8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C43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88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E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B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D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24D36BD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F58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qm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54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65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E5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398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B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9F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B48BD7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551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8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CB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F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E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A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BE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90E291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A45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d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92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D4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DA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4E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8CE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F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0F0159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8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h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D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C4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74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6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C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F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E1C4FC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01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A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3A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F8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C49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D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6E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136DEF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DB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5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ED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F6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F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D8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8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</w:t>
            </w:r>
          </w:p>
        </w:tc>
      </w:tr>
      <w:tr w:rsidR="006604EE" w:rsidRPr="00634D36" w14:paraId="7D50B76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8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7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9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42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F1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9A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F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A3D34E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2F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LEN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BB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54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B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EBB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98D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8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782E56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9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f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1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9F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433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B3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7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EC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614A39A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7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g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73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2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37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BA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12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03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9D02DE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B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gp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6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B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F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7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9D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96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E0425E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2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g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B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A6B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7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CE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3B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43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1C25F0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1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hy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E1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D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A1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B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4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560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8B4EE9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9E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h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3D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B6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EC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34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EF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F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09B1059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6C4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72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D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8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0D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65C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3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6604EE" w:rsidRPr="00634D36" w14:paraId="7D1CA84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0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i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932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8B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9C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51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0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7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604EE" w:rsidRPr="00634D36" w14:paraId="6CB4495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D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l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E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B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9E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0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D6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B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6604EE" w:rsidRPr="00634D36" w14:paraId="5FD7C38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19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l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8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E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5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F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DA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0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16DF9D6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3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855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80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4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F0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57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F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604EE" w:rsidRPr="00634D36" w14:paraId="1C1AA9A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1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So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5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D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D3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7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2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BB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43A56E4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6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E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68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9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E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4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C5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44FE54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7D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CE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E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31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EB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CD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0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3180B4FF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2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12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9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8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EB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4C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4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6604EE" w:rsidRPr="00634D36" w14:paraId="3A362C4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B8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9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51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E7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568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3A0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E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604EE" w:rsidRPr="00634D36" w14:paraId="1CD0801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1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7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B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C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9F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29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1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66FEF60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83D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E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C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9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EE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4AF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3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26B8A6D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25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A5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B6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9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E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F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5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6604EE" w:rsidRPr="00634D36" w14:paraId="71A3AD6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0D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5B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51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CE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25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C0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F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6604EE" w:rsidRPr="00634D36" w14:paraId="0D0785F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3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6A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BA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0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D2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3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75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6604EE" w:rsidRPr="00634D36" w14:paraId="41F8EFA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F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F2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C39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EF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4D7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2C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AD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6604EE" w:rsidRPr="00634D36" w14:paraId="79A18C7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158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AB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80E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6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07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5F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F9F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7883841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8B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9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51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00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5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74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9D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5E8AE29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E6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6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F2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0E5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C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4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78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F6C691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3F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53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25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E3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D7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A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F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4DF4674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5B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C0D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F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EE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C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09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36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6604EE" w:rsidRPr="00634D36" w14:paraId="2E703AB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5B2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A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7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C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4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D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9C4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6604EE" w:rsidRPr="00634D36" w14:paraId="0FC44D3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00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x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26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9F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A1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EA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C4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98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073F5EE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F52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Q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9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A2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4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2E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F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2B2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2D1119E6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0D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q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CB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1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E1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D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E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60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6604EE" w:rsidRPr="00634D36" w14:paraId="05EA7EB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E9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0FD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7E8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8E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BC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E3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80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604EE" w:rsidRPr="00634D36" w14:paraId="78266A5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6F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r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A8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0A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5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4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B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C1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1B7A671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52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r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0E8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8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85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97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39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EF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744F7AC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270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3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77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97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5A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E4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9F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6604EE" w:rsidRPr="00634D36" w14:paraId="0D86A437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4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C3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4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38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76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DC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AA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6604EE" w:rsidRPr="00634D36" w14:paraId="39D64D0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54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u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FE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D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53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5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5DC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8C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6604EE" w:rsidRPr="00634D36" w14:paraId="18D3FCE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403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u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D3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5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E3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0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64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F1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</w:t>
            </w:r>
          </w:p>
        </w:tc>
      </w:tr>
      <w:tr w:rsidR="006604EE" w:rsidRPr="00634D36" w14:paraId="4369107E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45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75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C35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E1C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53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42F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A4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</w:t>
            </w:r>
          </w:p>
        </w:tc>
      </w:tr>
      <w:tr w:rsidR="006604EE" w:rsidRPr="00634D36" w14:paraId="51BC31D1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E6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E7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76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9F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3E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1D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F6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6604EE" w:rsidRPr="00634D36" w14:paraId="4EE933F4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DB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U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24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4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03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20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04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EA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826BB1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FA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u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DA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71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0A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06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E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1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6604EE" w:rsidRPr="00634D36" w14:paraId="5F3BFE82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4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uy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48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8B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35A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77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197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8C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6604EE" w:rsidRPr="00634D36" w14:paraId="7818F569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9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a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F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A8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6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3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2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39A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</w:t>
            </w:r>
          </w:p>
        </w:tc>
      </w:tr>
      <w:tr w:rsidR="006604EE" w:rsidRPr="00634D36" w14:paraId="7AE53B9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8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e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E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A7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7C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68E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069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9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60E90FE0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F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39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9D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63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23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D0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7A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E88ADC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0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m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522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C1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02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91A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04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9D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4082F388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4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m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1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767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1C9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F5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C1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C9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604EE" w:rsidRPr="00634D36" w14:paraId="385A29C3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C3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s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6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C3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E5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38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4F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66B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604EE" w:rsidRPr="00634D36" w14:paraId="28D7F20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E8F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sd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393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81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A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55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F9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FC7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604EE" w:rsidRPr="00634D36" w14:paraId="1FB7D60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77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0E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C0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81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D9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A9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A4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604EE" w:rsidRPr="00634D36" w14:paraId="04E5246B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31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t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A9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CE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86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DA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E8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B0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6604EE" w:rsidRPr="00634D36" w14:paraId="5466CB55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2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t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707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AA6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F0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5B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E08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D8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6604EE" w:rsidRPr="00634D36" w14:paraId="4997ABD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4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t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0C8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873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F54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03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12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EEA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6604EE" w:rsidRPr="00634D36" w14:paraId="55E6F92D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37E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DA2F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5A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9A1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5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642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1E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</w:t>
            </w:r>
          </w:p>
        </w:tc>
      </w:tr>
      <w:tr w:rsidR="006604EE" w:rsidRPr="00634D36" w14:paraId="1BC8B25A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0AC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x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A7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322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241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ED3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E1D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A17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6604EE" w:rsidRPr="00634D36" w14:paraId="647C6F4C" w14:textId="77777777" w:rsidTr="00C909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F30B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yg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F0B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A94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A186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42E9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A515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F890" w14:textId="77777777" w:rsidR="006604EE" w:rsidRPr="00634D36" w:rsidRDefault="006604EE" w:rsidP="00C909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4D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068B3C0D" w14:textId="71C44FE9" w:rsidR="00E908B8" w:rsidRPr="006604EE" w:rsidRDefault="00E908B8">
      <w:bookmarkStart w:id="0" w:name="_GoBack"/>
      <w:bookmarkEnd w:id="0"/>
    </w:p>
    <w:p w14:paraId="133A9CCD" w14:textId="77777777" w:rsidR="006604EE" w:rsidRDefault="006604EE">
      <w:pPr>
        <w:rPr>
          <w:rFonts w:hint="eastAsia"/>
        </w:rPr>
      </w:pPr>
    </w:p>
    <w:sectPr w:rsidR="00660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08A39" w14:textId="77777777" w:rsidR="00D44B85" w:rsidRDefault="00D44B85" w:rsidP="006604EE">
      <w:r>
        <w:separator/>
      </w:r>
    </w:p>
  </w:endnote>
  <w:endnote w:type="continuationSeparator" w:id="0">
    <w:p w14:paraId="75A13E5A" w14:textId="77777777" w:rsidR="00D44B85" w:rsidRDefault="00D44B85" w:rsidP="00660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0320E" w14:textId="77777777" w:rsidR="00D44B85" w:rsidRDefault="00D44B85" w:rsidP="006604EE">
      <w:r>
        <w:separator/>
      </w:r>
    </w:p>
  </w:footnote>
  <w:footnote w:type="continuationSeparator" w:id="0">
    <w:p w14:paraId="05A160B9" w14:textId="77777777" w:rsidR="00D44B85" w:rsidRDefault="00D44B85" w:rsidP="00660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24927"/>
    <w:multiLevelType w:val="multilevel"/>
    <w:tmpl w:val="21181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2" w15:restartNumberingAfterBreak="0">
    <w:nsid w:val="337310DC"/>
    <w:multiLevelType w:val="hybridMultilevel"/>
    <w:tmpl w:val="1A9E9CDC"/>
    <w:lvl w:ilvl="0" w:tplc="0409000F">
      <w:start w:val="1"/>
      <w:numFmt w:val="decimal"/>
      <w:lvlText w:val="%1."/>
      <w:lvlJc w:val="left"/>
      <w:pPr>
        <w:ind w:left="547" w:hanging="420"/>
      </w:pPr>
    </w:lvl>
    <w:lvl w:ilvl="1" w:tplc="04090019" w:tentative="1">
      <w:start w:val="1"/>
      <w:numFmt w:val="lowerLetter"/>
      <w:lvlText w:val="%2)"/>
      <w:lvlJc w:val="left"/>
      <w:pPr>
        <w:ind w:left="967" w:hanging="420"/>
      </w:pPr>
    </w:lvl>
    <w:lvl w:ilvl="2" w:tplc="0409001B" w:tentative="1">
      <w:start w:val="1"/>
      <w:numFmt w:val="lowerRoman"/>
      <w:lvlText w:val="%3."/>
      <w:lvlJc w:val="right"/>
      <w:pPr>
        <w:ind w:left="1387" w:hanging="420"/>
      </w:pPr>
    </w:lvl>
    <w:lvl w:ilvl="3" w:tplc="0409000F" w:tentative="1">
      <w:start w:val="1"/>
      <w:numFmt w:val="decimal"/>
      <w:lvlText w:val="%4."/>
      <w:lvlJc w:val="left"/>
      <w:pPr>
        <w:ind w:left="1807" w:hanging="420"/>
      </w:pPr>
    </w:lvl>
    <w:lvl w:ilvl="4" w:tplc="04090019" w:tentative="1">
      <w:start w:val="1"/>
      <w:numFmt w:val="lowerLetter"/>
      <w:lvlText w:val="%5)"/>
      <w:lvlJc w:val="left"/>
      <w:pPr>
        <w:ind w:left="2227" w:hanging="420"/>
      </w:pPr>
    </w:lvl>
    <w:lvl w:ilvl="5" w:tplc="0409001B" w:tentative="1">
      <w:start w:val="1"/>
      <w:numFmt w:val="lowerRoman"/>
      <w:lvlText w:val="%6."/>
      <w:lvlJc w:val="right"/>
      <w:pPr>
        <w:ind w:left="2647" w:hanging="420"/>
      </w:pPr>
    </w:lvl>
    <w:lvl w:ilvl="6" w:tplc="0409000F" w:tentative="1">
      <w:start w:val="1"/>
      <w:numFmt w:val="decimal"/>
      <w:lvlText w:val="%7."/>
      <w:lvlJc w:val="left"/>
      <w:pPr>
        <w:ind w:left="3067" w:hanging="420"/>
      </w:pPr>
    </w:lvl>
    <w:lvl w:ilvl="7" w:tplc="04090019" w:tentative="1">
      <w:start w:val="1"/>
      <w:numFmt w:val="lowerLetter"/>
      <w:lvlText w:val="%8)"/>
      <w:lvlJc w:val="left"/>
      <w:pPr>
        <w:ind w:left="3487" w:hanging="420"/>
      </w:pPr>
    </w:lvl>
    <w:lvl w:ilvl="8" w:tplc="0409001B" w:tentative="1">
      <w:start w:val="1"/>
      <w:numFmt w:val="lowerRoman"/>
      <w:lvlText w:val="%9."/>
      <w:lvlJc w:val="right"/>
      <w:pPr>
        <w:ind w:left="3907" w:hanging="420"/>
      </w:pPr>
    </w:lvl>
  </w:abstractNum>
  <w:abstractNum w:abstractNumId="3" w15:restartNumberingAfterBreak="0">
    <w:nsid w:val="394D10EE"/>
    <w:multiLevelType w:val="hybridMultilevel"/>
    <w:tmpl w:val="4548346E"/>
    <w:lvl w:ilvl="0" w:tplc="5886895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2E2191"/>
    <w:multiLevelType w:val="multilevel"/>
    <w:tmpl w:val="FD60D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F6FEB"/>
    <w:multiLevelType w:val="multilevel"/>
    <w:tmpl w:val="9F46C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E1189B"/>
    <w:multiLevelType w:val="multilevel"/>
    <w:tmpl w:val="66D6B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192333"/>
    <w:multiLevelType w:val="multilevel"/>
    <w:tmpl w:val="1868A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">
    <w:abstractNumId w:val="3"/>
  </w:num>
  <w:num w:numId="4">
    <w:abstractNumId w:val="7"/>
  </w:num>
  <w:num w:numId="5">
    <w:abstractNumId w:val="6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32"/>
    <w:rsid w:val="006604EE"/>
    <w:rsid w:val="008B4E32"/>
    <w:rsid w:val="00D44B85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EFC13"/>
  <w15:chartTrackingRefBased/>
  <w15:docId w15:val="{404CBE4E-AC2D-4BF7-A71B-D5164980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04EE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9"/>
    <w:unhideWhenUsed/>
    <w:qFormat/>
    <w:rsid w:val="006604EE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color w:val="000000" w:themeColor="text1"/>
      <w:sz w:val="24"/>
      <w:szCs w:val="32"/>
    </w:rPr>
  </w:style>
  <w:style w:type="paragraph" w:styleId="3">
    <w:name w:val="heading 3"/>
    <w:basedOn w:val="a"/>
    <w:next w:val="a"/>
    <w:link w:val="30"/>
    <w:uiPriority w:val="99"/>
    <w:qFormat/>
    <w:rsid w:val="006604EE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paragraph" w:styleId="4">
    <w:name w:val="heading 4"/>
    <w:basedOn w:val="3"/>
    <w:next w:val="a"/>
    <w:link w:val="40"/>
    <w:uiPriority w:val="99"/>
    <w:qFormat/>
    <w:rsid w:val="006604EE"/>
    <w:pPr>
      <w:outlineLvl w:val="3"/>
    </w:pPr>
  </w:style>
  <w:style w:type="paragraph" w:styleId="5">
    <w:name w:val="heading 5"/>
    <w:basedOn w:val="4"/>
    <w:next w:val="a"/>
    <w:link w:val="50"/>
    <w:uiPriority w:val="99"/>
    <w:qFormat/>
    <w:rsid w:val="006604EE"/>
    <w:pPr>
      <w:outlineLvl w:val="4"/>
    </w:pPr>
    <w:rPr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4E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04EE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9"/>
    <w:rsid w:val="006604EE"/>
    <w:rPr>
      <w:rFonts w:asciiTheme="majorHAnsi" w:eastAsia="Times New Roman" w:hAnsiTheme="majorHAnsi" w:cstheme="majorBidi"/>
      <w:b/>
      <w:bCs/>
      <w:color w:val="000000" w:themeColor="text1"/>
      <w:sz w:val="24"/>
      <w:szCs w:val="32"/>
    </w:rPr>
  </w:style>
  <w:style w:type="character" w:customStyle="1" w:styleId="30">
    <w:name w:val="标题 3 字符"/>
    <w:basedOn w:val="a0"/>
    <w:link w:val="3"/>
    <w:uiPriority w:val="99"/>
    <w:rsid w:val="006604EE"/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character" w:customStyle="1" w:styleId="40">
    <w:name w:val="标题 4 字符"/>
    <w:basedOn w:val="a0"/>
    <w:link w:val="4"/>
    <w:uiPriority w:val="99"/>
    <w:rsid w:val="006604EE"/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character" w:customStyle="1" w:styleId="50">
    <w:name w:val="标题 5 字符"/>
    <w:basedOn w:val="a0"/>
    <w:link w:val="5"/>
    <w:uiPriority w:val="99"/>
    <w:rsid w:val="006604EE"/>
    <w:rPr>
      <w:rFonts w:ascii="Times New Roman" w:eastAsia="Times New Roman" w:hAnsi="Times New Roman" w:cs="Times New Roman"/>
      <w:iCs/>
      <w:color w:val="000000" w:themeColor="text1"/>
      <w:kern w:val="0"/>
      <w:sz w:val="24"/>
      <w:szCs w:val="20"/>
    </w:rPr>
  </w:style>
  <w:style w:type="character" w:styleId="a7">
    <w:name w:val="line number"/>
    <w:basedOn w:val="a0"/>
    <w:uiPriority w:val="99"/>
    <w:unhideWhenUsed/>
    <w:rsid w:val="006604EE"/>
  </w:style>
  <w:style w:type="numbering" w:customStyle="1" w:styleId="Headings">
    <w:name w:val="Headings"/>
    <w:rsid w:val="006604EE"/>
    <w:pPr>
      <w:numPr>
        <w:numId w:val="1"/>
      </w:numPr>
    </w:pPr>
  </w:style>
  <w:style w:type="paragraph" w:styleId="a8">
    <w:name w:val="List Paragraph"/>
    <w:basedOn w:val="a"/>
    <w:uiPriority w:val="34"/>
    <w:qFormat/>
    <w:rsid w:val="006604E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6604E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604E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604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604EE"/>
    <w:rPr>
      <w:rFonts w:ascii="Calibri" w:hAnsi="Calibri" w:cs="Calibri"/>
      <w:noProof/>
      <w:sz w:val="20"/>
    </w:rPr>
  </w:style>
  <w:style w:type="paragraph" w:styleId="a9">
    <w:name w:val="Date"/>
    <w:basedOn w:val="a"/>
    <w:next w:val="a"/>
    <w:link w:val="aa"/>
    <w:uiPriority w:val="99"/>
    <w:unhideWhenUsed/>
    <w:rsid w:val="006604EE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rsid w:val="006604EE"/>
  </w:style>
  <w:style w:type="character" w:styleId="ab">
    <w:name w:val="Hyperlink"/>
    <w:basedOn w:val="a0"/>
    <w:uiPriority w:val="99"/>
    <w:unhideWhenUsed/>
    <w:rsid w:val="006604EE"/>
    <w:rPr>
      <w:color w:val="0563C1" w:themeColor="hyperlink"/>
      <w:u w:val="single"/>
    </w:rPr>
  </w:style>
  <w:style w:type="character" w:customStyle="1" w:styleId="skip">
    <w:name w:val="skip"/>
    <w:basedOn w:val="a0"/>
    <w:rsid w:val="006604EE"/>
  </w:style>
  <w:style w:type="character" w:customStyle="1" w:styleId="apple-converted-space">
    <w:name w:val="apple-converted-space"/>
    <w:basedOn w:val="a0"/>
    <w:rsid w:val="006604EE"/>
  </w:style>
  <w:style w:type="paragraph" w:customStyle="1" w:styleId="src">
    <w:name w:val="src"/>
    <w:basedOn w:val="a"/>
    <w:rsid w:val="006604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endnote text"/>
    <w:basedOn w:val="a"/>
    <w:link w:val="ad"/>
    <w:uiPriority w:val="99"/>
    <w:unhideWhenUsed/>
    <w:rsid w:val="006604EE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rsid w:val="006604EE"/>
  </w:style>
  <w:style w:type="character" w:styleId="ae">
    <w:name w:val="endnote reference"/>
    <w:basedOn w:val="a0"/>
    <w:uiPriority w:val="99"/>
    <w:unhideWhenUsed/>
    <w:rsid w:val="006604EE"/>
    <w:rPr>
      <w:vertAlign w:val="superscript"/>
    </w:rPr>
  </w:style>
  <w:style w:type="character" w:customStyle="1" w:styleId="tran">
    <w:name w:val="tran"/>
    <w:basedOn w:val="a0"/>
    <w:rsid w:val="006604EE"/>
  </w:style>
  <w:style w:type="character" w:styleId="af">
    <w:name w:val="annotation reference"/>
    <w:basedOn w:val="a0"/>
    <w:uiPriority w:val="99"/>
    <w:unhideWhenUsed/>
    <w:rsid w:val="006604EE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6604EE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6604EE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604EE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6604EE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6604EE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6604EE"/>
    <w:rPr>
      <w:sz w:val="18"/>
      <w:szCs w:val="18"/>
    </w:rPr>
  </w:style>
  <w:style w:type="paragraph" w:customStyle="1" w:styleId="MDPI16affiliation">
    <w:name w:val="MDPI_1.6_affiliation"/>
    <w:qFormat/>
    <w:rsid w:val="006604EE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f6">
    <w:name w:val="FollowedHyperlink"/>
    <w:basedOn w:val="a0"/>
    <w:uiPriority w:val="99"/>
    <w:unhideWhenUsed/>
    <w:rsid w:val="006604EE"/>
    <w:rPr>
      <w:color w:val="954F72"/>
      <w:u w:val="single"/>
    </w:rPr>
  </w:style>
  <w:style w:type="paragraph" w:customStyle="1" w:styleId="msonormal0">
    <w:name w:val="msonormal"/>
    <w:basedOn w:val="a"/>
    <w:rsid w:val="006604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604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604E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604EE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604E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7">
    <w:name w:val="Table Grid"/>
    <w:basedOn w:val="a1"/>
    <w:rsid w:val="00660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7"/>
    <w:uiPriority w:val="39"/>
    <w:rsid w:val="006604EE"/>
    <w:rPr>
      <w:rFonts w:ascii="等线 Light" w:hAnsi="等线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rsid w:val="006604E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604EE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2">
    <w:name w:val="未处理的提及1"/>
    <w:basedOn w:val="a0"/>
    <w:uiPriority w:val="99"/>
    <w:semiHidden/>
    <w:unhideWhenUsed/>
    <w:rsid w:val="006604EE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6604E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6604EE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6604EE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6604EE"/>
  </w:style>
  <w:style w:type="character" w:customStyle="1" w:styleId="41">
    <w:name w:val="未处理的提及4"/>
    <w:basedOn w:val="a0"/>
    <w:uiPriority w:val="99"/>
    <w:semiHidden/>
    <w:unhideWhenUsed/>
    <w:rsid w:val="006604EE"/>
    <w:rPr>
      <w:color w:val="605E5C"/>
      <w:shd w:val="clear" w:color="auto" w:fill="E1DFDD"/>
    </w:rPr>
  </w:style>
  <w:style w:type="character" w:customStyle="1" w:styleId="51">
    <w:name w:val="未处理的提及5"/>
    <w:basedOn w:val="a0"/>
    <w:uiPriority w:val="99"/>
    <w:semiHidden/>
    <w:unhideWhenUsed/>
    <w:rsid w:val="00660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1:44:00Z</dcterms:created>
  <dcterms:modified xsi:type="dcterms:W3CDTF">2020-11-06T01:44:00Z</dcterms:modified>
</cp:coreProperties>
</file>